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9B5400" w14:textId="570CF328" w:rsidR="00E2102A" w:rsidRPr="00E2102A" w:rsidRDefault="00E2102A" w:rsidP="00E2102A">
      <w:pPr>
        <w:widowControl w:val="0"/>
        <w:autoSpaceDE w:val="0"/>
        <w:autoSpaceDN w:val="0"/>
        <w:adjustRightInd w:val="0"/>
        <w:rPr>
          <w:b/>
          <w:iCs/>
          <w:u w:val="single"/>
          <w:lang w:val="en-GB"/>
        </w:rPr>
      </w:pPr>
      <w:r w:rsidRPr="00E2102A">
        <w:rPr>
          <w:b/>
          <w:iCs/>
          <w:u w:val="single"/>
          <w:lang w:val="en-GB"/>
        </w:rPr>
        <w:t xml:space="preserve">Raw results </w:t>
      </w:r>
      <w:bookmarkStart w:id="0" w:name="_GoBack"/>
      <w:bookmarkEnd w:id="0"/>
      <w:r w:rsidRPr="00E2102A">
        <w:rPr>
          <w:b/>
          <w:iCs/>
          <w:u w:val="single"/>
          <w:lang w:val="en-GB"/>
        </w:rPr>
        <w:t>from all simulations.</w:t>
      </w:r>
    </w:p>
    <w:p w14:paraId="3058BB1D" w14:textId="77777777" w:rsidR="00E2102A" w:rsidRDefault="00E2102A" w:rsidP="004D5103">
      <w:pPr>
        <w:rPr>
          <w:b/>
          <w:lang w:val="en-GB"/>
        </w:rPr>
      </w:pPr>
    </w:p>
    <w:p w14:paraId="0CCEEEB4" w14:textId="77777777" w:rsidR="00E2102A" w:rsidRDefault="00E2102A" w:rsidP="004D5103">
      <w:pPr>
        <w:rPr>
          <w:b/>
          <w:lang w:val="en-GB"/>
        </w:rPr>
      </w:pPr>
    </w:p>
    <w:p w14:paraId="39CAB747" w14:textId="54D50FE0" w:rsidR="004D5103" w:rsidRPr="0067285D" w:rsidRDefault="004D5103" w:rsidP="004D5103">
      <w:pPr>
        <w:rPr>
          <w:b/>
          <w:lang w:val="en-GB"/>
        </w:rPr>
      </w:pPr>
      <w:r>
        <w:rPr>
          <w:b/>
          <w:lang w:val="en-GB"/>
        </w:rPr>
        <w:t>Patellar tendon moment arm in flexion (PTMA</w:t>
      </w:r>
      <w:r>
        <w:rPr>
          <w:b/>
          <w:vertAlign w:val="superscript"/>
          <w:lang w:val="en-GB"/>
        </w:rPr>
        <w:t>flex</w:t>
      </w:r>
      <w:r>
        <w:rPr>
          <w:b/>
          <w:lang w:val="en-GB"/>
        </w:rPr>
        <w:t>) during chair-ris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1"/>
        <w:gridCol w:w="512"/>
        <w:gridCol w:w="607"/>
        <w:gridCol w:w="607"/>
        <w:gridCol w:w="607"/>
      </w:tblGrid>
      <w:tr w:rsidR="004D5103" w:rsidRPr="00E51F90" w14:paraId="12B570C0" w14:textId="77777777" w:rsidTr="00266F26">
        <w:tc>
          <w:tcPr>
            <w:tcW w:w="0" w:type="auto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0E5E65A" w14:textId="77777777" w:rsidR="004D5103" w:rsidRPr="00E51F90" w:rsidRDefault="004D5103" w:rsidP="00266F26">
            <w:pPr>
              <w:ind w:firstLine="0"/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</w:tcPr>
          <w:p w14:paraId="7EC2D013" w14:textId="77777777" w:rsidR="004D5103" w:rsidRPr="00E51F90" w:rsidRDefault="004D5103" w:rsidP="00266F26">
            <w:pPr>
              <w:ind w:firstLine="0"/>
              <w:jc w:val="center"/>
            </w:pPr>
            <w:r w:rsidRPr="00E51F90">
              <w:t>Size</w:t>
            </w:r>
          </w:p>
        </w:tc>
      </w:tr>
      <w:tr w:rsidR="004D5103" w:rsidRPr="00E51F90" w14:paraId="133796D4" w14:textId="77777777" w:rsidTr="00266F26">
        <w:tc>
          <w:tcPr>
            <w:tcW w:w="0" w:type="auto"/>
            <w:gridSpan w:val="2"/>
            <w:vMerge/>
            <w:tcBorders>
              <w:top w:val="nil"/>
              <w:left w:val="nil"/>
              <w:right w:val="single" w:sz="4" w:space="0" w:color="auto"/>
            </w:tcBorders>
          </w:tcPr>
          <w:p w14:paraId="55B3355D" w14:textId="77777777" w:rsidR="004D5103" w:rsidRPr="00E51F90" w:rsidRDefault="004D5103" w:rsidP="00266F26">
            <w:pPr>
              <w:ind w:firstLine="0"/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71312CA" w14:textId="77777777" w:rsidR="004D5103" w:rsidRPr="00E51F90" w:rsidRDefault="004D5103" w:rsidP="00266F26">
            <w:pPr>
              <w:ind w:firstLine="0"/>
              <w:jc w:val="center"/>
            </w:pPr>
            <w:r w:rsidRPr="00E51F90">
              <w:t>3</w:t>
            </w:r>
          </w:p>
        </w:tc>
        <w:tc>
          <w:tcPr>
            <w:tcW w:w="0" w:type="auto"/>
          </w:tcPr>
          <w:p w14:paraId="11C4BFB4" w14:textId="77777777" w:rsidR="004D5103" w:rsidRPr="00E51F90" w:rsidRDefault="004D5103" w:rsidP="00266F26">
            <w:pPr>
              <w:ind w:firstLine="0"/>
              <w:jc w:val="center"/>
            </w:pPr>
            <w:r w:rsidRPr="00E51F90">
              <w:t>4</w:t>
            </w:r>
          </w:p>
        </w:tc>
        <w:tc>
          <w:tcPr>
            <w:tcW w:w="0" w:type="auto"/>
          </w:tcPr>
          <w:p w14:paraId="43FB1A95" w14:textId="77777777" w:rsidR="004D5103" w:rsidRPr="00E51F90" w:rsidRDefault="004D5103" w:rsidP="00266F26">
            <w:pPr>
              <w:ind w:firstLine="0"/>
              <w:jc w:val="center"/>
            </w:pPr>
            <w:r w:rsidRPr="00E51F90">
              <w:t>5</w:t>
            </w:r>
          </w:p>
        </w:tc>
      </w:tr>
      <w:tr w:rsidR="004D5103" w:rsidRPr="00E51F90" w14:paraId="522F949F" w14:textId="77777777" w:rsidTr="0057022D">
        <w:tc>
          <w:tcPr>
            <w:tcW w:w="0" w:type="auto"/>
            <w:vMerge w:val="restart"/>
            <w:textDirection w:val="btLr"/>
          </w:tcPr>
          <w:p w14:paraId="56A20E8B" w14:textId="77777777" w:rsidR="004D5103" w:rsidRPr="00E51F90" w:rsidRDefault="004D5103" w:rsidP="004D5103">
            <w:pPr>
              <w:ind w:firstLine="0"/>
              <w:jc w:val="center"/>
            </w:pPr>
            <w:r w:rsidRPr="00E51F90">
              <w:t>FFC</w:t>
            </w:r>
          </w:p>
        </w:tc>
        <w:tc>
          <w:tcPr>
            <w:tcW w:w="0" w:type="auto"/>
          </w:tcPr>
          <w:p w14:paraId="2214C7EF" w14:textId="77777777" w:rsidR="004D5103" w:rsidRPr="00E51F90" w:rsidRDefault="004D5103" w:rsidP="004D5103">
            <w:pPr>
              <w:ind w:firstLine="0"/>
              <w:jc w:val="right"/>
            </w:pPr>
            <w:r w:rsidRPr="00E51F90">
              <w:t>0°</w:t>
            </w:r>
          </w:p>
        </w:tc>
        <w:tc>
          <w:tcPr>
            <w:tcW w:w="0" w:type="auto"/>
            <w:vAlign w:val="bottom"/>
          </w:tcPr>
          <w:p w14:paraId="1246E2B6" w14:textId="004CB627" w:rsidR="004D5103" w:rsidRPr="00E51F90" w:rsidRDefault="004D5103" w:rsidP="004D5103">
            <w:pPr>
              <w:ind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9.1</w:t>
            </w:r>
          </w:p>
        </w:tc>
        <w:tc>
          <w:tcPr>
            <w:tcW w:w="0" w:type="auto"/>
            <w:vAlign w:val="bottom"/>
          </w:tcPr>
          <w:p w14:paraId="44740D26" w14:textId="584585D3" w:rsidR="004D5103" w:rsidRPr="00E51F90" w:rsidRDefault="004D5103" w:rsidP="004D5103">
            <w:pPr>
              <w:ind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9.2</w:t>
            </w:r>
          </w:p>
        </w:tc>
        <w:tc>
          <w:tcPr>
            <w:tcW w:w="0" w:type="auto"/>
            <w:vAlign w:val="bottom"/>
          </w:tcPr>
          <w:p w14:paraId="33294B04" w14:textId="70C041C9" w:rsidR="004D5103" w:rsidRPr="00E51F90" w:rsidRDefault="004D5103" w:rsidP="004D5103">
            <w:pPr>
              <w:ind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9.1</w:t>
            </w:r>
          </w:p>
        </w:tc>
      </w:tr>
      <w:tr w:rsidR="004D5103" w:rsidRPr="00E51F90" w14:paraId="74362467" w14:textId="77777777" w:rsidTr="0057022D">
        <w:tc>
          <w:tcPr>
            <w:tcW w:w="0" w:type="auto"/>
            <w:vMerge/>
          </w:tcPr>
          <w:p w14:paraId="06656C23" w14:textId="77777777" w:rsidR="004D5103" w:rsidRPr="00E51F90" w:rsidRDefault="004D5103" w:rsidP="004D5103">
            <w:pPr>
              <w:ind w:firstLine="0"/>
            </w:pPr>
          </w:p>
        </w:tc>
        <w:tc>
          <w:tcPr>
            <w:tcW w:w="0" w:type="auto"/>
          </w:tcPr>
          <w:p w14:paraId="7BF21C0E" w14:textId="77777777" w:rsidR="004D5103" w:rsidRPr="00E51F90" w:rsidRDefault="004D5103" w:rsidP="004D5103">
            <w:pPr>
              <w:ind w:firstLine="0"/>
              <w:jc w:val="right"/>
            </w:pPr>
            <w:r w:rsidRPr="00E51F90">
              <w:t>+3°</w:t>
            </w:r>
          </w:p>
        </w:tc>
        <w:tc>
          <w:tcPr>
            <w:tcW w:w="0" w:type="auto"/>
            <w:vAlign w:val="bottom"/>
          </w:tcPr>
          <w:p w14:paraId="122B3EC6" w14:textId="5712DF66" w:rsidR="004D5103" w:rsidRPr="00E51F90" w:rsidRDefault="004D5103" w:rsidP="004D5103">
            <w:pPr>
              <w:ind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9.2</w:t>
            </w:r>
          </w:p>
        </w:tc>
        <w:tc>
          <w:tcPr>
            <w:tcW w:w="0" w:type="auto"/>
            <w:vAlign w:val="bottom"/>
          </w:tcPr>
          <w:p w14:paraId="2013E4CF" w14:textId="52A4C8CC" w:rsidR="004D5103" w:rsidRPr="00E51F90" w:rsidRDefault="004D5103" w:rsidP="004D5103">
            <w:pPr>
              <w:ind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9.3</w:t>
            </w:r>
          </w:p>
        </w:tc>
        <w:tc>
          <w:tcPr>
            <w:tcW w:w="0" w:type="auto"/>
            <w:vAlign w:val="bottom"/>
          </w:tcPr>
          <w:p w14:paraId="363D997D" w14:textId="30213498" w:rsidR="004D5103" w:rsidRPr="00E51F90" w:rsidRDefault="004D5103" w:rsidP="004D5103">
            <w:pPr>
              <w:ind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9.1</w:t>
            </w:r>
          </w:p>
        </w:tc>
      </w:tr>
      <w:tr w:rsidR="004D5103" w:rsidRPr="00E51F90" w14:paraId="7A5E9C72" w14:textId="77777777" w:rsidTr="0057022D">
        <w:tc>
          <w:tcPr>
            <w:tcW w:w="0" w:type="auto"/>
            <w:vMerge/>
          </w:tcPr>
          <w:p w14:paraId="5C1F7502" w14:textId="77777777" w:rsidR="004D5103" w:rsidRPr="00E51F90" w:rsidRDefault="004D5103" w:rsidP="004D5103">
            <w:pPr>
              <w:ind w:firstLine="0"/>
            </w:pPr>
          </w:p>
        </w:tc>
        <w:tc>
          <w:tcPr>
            <w:tcW w:w="0" w:type="auto"/>
          </w:tcPr>
          <w:p w14:paraId="3DD8B5A7" w14:textId="77777777" w:rsidR="004D5103" w:rsidRPr="00E51F90" w:rsidRDefault="004D5103" w:rsidP="004D5103">
            <w:pPr>
              <w:ind w:firstLine="0"/>
              <w:jc w:val="right"/>
            </w:pPr>
            <w:r w:rsidRPr="00E51F90">
              <w:t>+6°</w:t>
            </w:r>
          </w:p>
        </w:tc>
        <w:tc>
          <w:tcPr>
            <w:tcW w:w="0" w:type="auto"/>
            <w:vAlign w:val="bottom"/>
          </w:tcPr>
          <w:p w14:paraId="3DBD9F09" w14:textId="5ABB3DDA" w:rsidR="004D5103" w:rsidRPr="00E51F90" w:rsidRDefault="004D5103" w:rsidP="004D5103">
            <w:pPr>
              <w:ind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9.3</w:t>
            </w:r>
          </w:p>
        </w:tc>
        <w:tc>
          <w:tcPr>
            <w:tcW w:w="0" w:type="auto"/>
            <w:vAlign w:val="bottom"/>
          </w:tcPr>
          <w:p w14:paraId="2E8AEE2B" w14:textId="3AEDE396" w:rsidR="004D5103" w:rsidRPr="00E51F90" w:rsidRDefault="004D5103" w:rsidP="004D5103">
            <w:pPr>
              <w:ind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9.3</w:t>
            </w:r>
          </w:p>
        </w:tc>
        <w:tc>
          <w:tcPr>
            <w:tcW w:w="0" w:type="auto"/>
            <w:vAlign w:val="bottom"/>
          </w:tcPr>
          <w:p w14:paraId="22DFAF8E" w14:textId="757DC7CD" w:rsidR="004D5103" w:rsidRPr="00E51F90" w:rsidRDefault="004D5103" w:rsidP="004D5103">
            <w:pPr>
              <w:ind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9.2</w:t>
            </w:r>
          </w:p>
        </w:tc>
      </w:tr>
      <w:tr w:rsidR="004D5103" w:rsidRPr="00E51F90" w14:paraId="5D9DB433" w14:textId="77777777" w:rsidTr="0057022D">
        <w:tc>
          <w:tcPr>
            <w:tcW w:w="0" w:type="auto"/>
            <w:vMerge/>
          </w:tcPr>
          <w:p w14:paraId="1AA4B4A8" w14:textId="77777777" w:rsidR="004D5103" w:rsidRPr="00E51F90" w:rsidRDefault="004D5103" w:rsidP="004D5103">
            <w:pPr>
              <w:ind w:firstLine="0"/>
            </w:pPr>
          </w:p>
        </w:tc>
        <w:tc>
          <w:tcPr>
            <w:tcW w:w="0" w:type="auto"/>
          </w:tcPr>
          <w:p w14:paraId="3BB35298" w14:textId="77777777" w:rsidR="004D5103" w:rsidRPr="00E51F90" w:rsidRDefault="004D5103" w:rsidP="004D5103">
            <w:pPr>
              <w:ind w:firstLine="0"/>
              <w:jc w:val="right"/>
            </w:pPr>
            <w:r w:rsidRPr="00E51F90">
              <w:t>+9°</w:t>
            </w:r>
          </w:p>
        </w:tc>
        <w:tc>
          <w:tcPr>
            <w:tcW w:w="0" w:type="auto"/>
            <w:vAlign w:val="bottom"/>
          </w:tcPr>
          <w:p w14:paraId="69746895" w14:textId="0AD70341" w:rsidR="004D5103" w:rsidRPr="00E51F90" w:rsidRDefault="004D5103" w:rsidP="004D5103">
            <w:pPr>
              <w:ind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9.3</w:t>
            </w:r>
          </w:p>
        </w:tc>
        <w:tc>
          <w:tcPr>
            <w:tcW w:w="0" w:type="auto"/>
            <w:vAlign w:val="bottom"/>
          </w:tcPr>
          <w:p w14:paraId="31DD1464" w14:textId="41E94457" w:rsidR="004D5103" w:rsidRPr="00E51F90" w:rsidRDefault="004D5103" w:rsidP="004D5103">
            <w:pPr>
              <w:ind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9.4</w:t>
            </w:r>
          </w:p>
        </w:tc>
        <w:tc>
          <w:tcPr>
            <w:tcW w:w="0" w:type="auto"/>
            <w:vAlign w:val="bottom"/>
          </w:tcPr>
          <w:p w14:paraId="09640843" w14:textId="7FA5B5AB" w:rsidR="004D5103" w:rsidRPr="00E51F90" w:rsidRDefault="004D5103" w:rsidP="004D5103">
            <w:pPr>
              <w:ind w:firstLine="0"/>
              <w:jc w:val="right"/>
            </w:pPr>
            <w:r>
              <w:rPr>
                <w:rFonts w:ascii="Calibri" w:hAnsi="Calibri" w:cs="Calibri"/>
                <w:color w:val="000000"/>
              </w:rPr>
              <w:t>39.1</w:t>
            </w:r>
          </w:p>
        </w:tc>
      </w:tr>
    </w:tbl>
    <w:p w14:paraId="0616FBC5" w14:textId="1FB2FAEA" w:rsidR="004D5103" w:rsidRDefault="004D5103" w:rsidP="004D5103">
      <w:pPr>
        <w:rPr>
          <w:lang w:val="en-GB"/>
        </w:rPr>
      </w:pPr>
      <w:r>
        <w:rPr>
          <w:lang w:val="en-GB"/>
        </w:rPr>
        <w:t>Patellar tendon moment arm at knee flexion (PTMA</w:t>
      </w:r>
      <w:r>
        <w:rPr>
          <w:vertAlign w:val="superscript"/>
          <w:lang w:val="en-GB"/>
        </w:rPr>
        <w:t>flex</w:t>
      </w:r>
      <w:r>
        <w:rPr>
          <w:lang w:val="en-GB"/>
        </w:rPr>
        <w:t>) during rising-from-a-chair simulations with three different sizes and four different femoral component flexion angles (FFC). Values are in mm.</w:t>
      </w:r>
    </w:p>
    <w:p w14:paraId="3AC575FB" w14:textId="77777777" w:rsidR="004D5103" w:rsidRDefault="004D5103" w:rsidP="004D5103">
      <w:pPr>
        <w:rPr>
          <w:lang w:val="en-GB"/>
        </w:rPr>
      </w:pPr>
    </w:p>
    <w:p w14:paraId="20A09DD1" w14:textId="74E88C65" w:rsidR="004D5103" w:rsidRPr="0067285D" w:rsidRDefault="004D5103" w:rsidP="004D5103">
      <w:pPr>
        <w:rPr>
          <w:b/>
          <w:lang w:val="en-GB"/>
        </w:rPr>
      </w:pPr>
      <w:r>
        <w:rPr>
          <w:b/>
          <w:lang w:val="en-GB"/>
        </w:rPr>
        <w:t>Patellar tendon moment arm in extension (PTMA</w:t>
      </w:r>
      <w:r>
        <w:rPr>
          <w:b/>
          <w:vertAlign w:val="superscript"/>
          <w:lang w:val="en-GB"/>
        </w:rPr>
        <w:t>ext</w:t>
      </w:r>
      <w:r>
        <w:rPr>
          <w:b/>
          <w:lang w:val="en-GB"/>
        </w:rPr>
        <w:t>) during chair-ris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1"/>
        <w:gridCol w:w="512"/>
        <w:gridCol w:w="607"/>
        <w:gridCol w:w="607"/>
        <w:gridCol w:w="607"/>
      </w:tblGrid>
      <w:tr w:rsidR="004D5103" w:rsidRPr="00E51F90" w14:paraId="442B03BE" w14:textId="77777777" w:rsidTr="00266F26">
        <w:tc>
          <w:tcPr>
            <w:tcW w:w="0" w:type="auto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4CD32A80" w14:textId="77777777" w:rsidR="004D5103" w:rsidRPr="00E51F90" w:rsidRDefault="004D5103" w:rsidP="00266F26">
            <w:pPr>
              <w:ind w:firstLine="0"/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</w:tcPr>
          <w:p w14:paraId="5C124697" w14:textId="77777777" w:rsidR="004D5103" w:rsidRPr="00E51F90" w:rsidRDefault="004D5103" w:rsidP="00266F26">
            <w:pPr>
              <w:ind w:firstLine="0"/>
              <w:jc w:val="center"/>
            </w:pPr>
            <w:r w:rsidRPr="00E51F90">
              <w:t>Size</w:t>
            </w:r>
          </w:p>
        </w:tc>
      </w:tr>
      <w:tr w:rsidR="004D5103" w:rsidRPr="00E51F90" w14:paraId="6F287304" w14:textId="77777777" w:rsidTr="00266F26">
        <w:tc>
          <w:tcPr>
            <w:tcW w:w="0" w:type="auto"/>
            <w:gridSpan w:val="2"/>
            <w:vMerge/>
            <w:tcBorders>
              <w:top w:val="nil"/>
              <w:left w:val="nil"/>
              <w:right w:val="single" w:sz="4" w:space="0" w:color="auto"/>
            </w:tcBorders>
          </w:tcPr>
          <w:p w14:paraId="413B77A6" w14:textId="77777777" w:rsidR="004D5103" w:rsidRPr="00E51F90" w:rsidRDefault="004D5103" w:rsidP="00266F26">
            <w:pPr>
              <w:ind w:firstLine="0"/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169FD2A" w14:textId="77777777" w:rsidR="004D5103" w:rsidRPr="00E51F90" w:rsidRDefault="004D5103" w:rsidP="00266F26">
            <w:pPr>
              <w:ind w:firstLine="0"/>
              <w:jc w:val="center"/>
            </w:pPr>
            <w:r w:rsidRPr="00E51F90">
              <w:t>3</w:t>
            </w:r>
          </w:p>
        </w:tc>
        <w:tc>
          <w:tcPr>
            <w:tcW w:w="0" w:type="auto"/>
          </w:tcPr>
          <w:p w14:paraId="7A21F046" w14:textId="77777777" w:rsidR="004D5103" w:rsidRPr="00E51F90" w:rsidRDefault="004D5103" w:rsidP="00266F26">
            <w:pPr>
              <w:ind w:firstLine="0"/>
              <w:jc w:val="center"/>
            </w:pPr>
            <w:r w:rsidRPr="00E51F90">
              <w:t>4</w:t>
            </w:r>
          </w:p>
        </w:tc>
        <w:tc>
          <w:tcPr>
            <w:tcW w:w="0" w:type="auto"/>
          </w:tcPr>
          <w:p w14:paraId="030B9A3B" w14:textId="77777777" w:rsidR="004D5103" w:rsidRPr="00E51F90" w:rsidRDefault="004D5103" w:rsidP="00266F26">
            <w:pPr>
              <w:ind w:firstLine="0"/>
              <w:jc w:val="center"/>
            </w:pPr>
            <w:r w:rsidRPr="00E51F90">
              <w:t>5</w:t>
            </w:r>
          </w:p>
        </w:tc>
      </w:tr>
      <w:tr w:rsidR="004D5103" w:rsidRPr="00E51F90" w14:paraId="036DE478" w14:textId="77777777" w:rsidTr="00266F26">
        <w:tc>
          <w:tcPr>
            <w:tcW w:w="0" w:type="auto"/>
            <w:vMerge w:val="restart"/>
            <w:textDirection w:val="btLr"/>
          </w:tcPr>
          <w:p w14:paraId="7DD15963" w14:textId="77777777" w:rsidR="004D5103" w:rsidRPr="00E51F90" w:rsidRDefault="004D5103" w:rsidP="004D5103">
            <w:pPr>
              <w:ind w:firstLine="0"/>
              <w:jc w:val="center"/>
            </w:pPr>
            <w:r w:rsidRPr="00E51F90">
              <w:t>FFC</w:t>
            </w:r>
          </w:p>
        </w:tc>
        <w:tc>
          <w:tcPr>
            <w:tcW w:w="0" w:type="auto"/>
          </w:tcPr>
          <w:p w14:paraId="635F2253" w14:textId="77777777" w:rsidR="004D5103" w:rsidRPr="00E51F90" w:rsidRDefault="004D5103" w:rsidP="004D5103">
            <w:pPr>
              <w:ind w:firstLine="0"/>
              <w:jc w:val="right"/>
            </w:pPr>
            <w:r w:rsidRPr="00E51F90">
              <w:t>0°</w:t>
            </w:r>
          </w:p>
        </w:tc>
        <w:tc>
          <w:tcPr>
            <w:tcW w:w="0" w:type="auto"/>
            <w:vAlign w:val="bottom"/>
          </w:tcPr>
          <w:p w14:paraId="53B4B1A1" w14:textId="63F86CFB" w:rsidR="004D5103" w:rsidRPr="00E51F90" w:rsidRDefault="004D5103" w:rsidP="004D5103">
            <w:pPr>
              <w:ind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0.9</w:t>
            </w:r>
          </w:p>
        </w:tc>
        <w:tc>
          <w:tcPr>
            <w:tcW w:w="0" w:type="auto"/>
            <w:vAlign w:val="bottom"/>
          </w:tcPr>
          <w:p w14:paraId="560F4168" w14:textId="77F4AF63" w:rsidR="004D5103" w:rsidRPr="00E51F90" w:rsidRDefault="004D5103" w:rsidP="004D5103">
            <w:pPr>
              <w:ind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4.3</w:t>
            </w:r>
          </w:p>
        </w:tc>
        <w:tc>
          <w:tcPr>
            <w:tcW w:w="0" w:type="auto"/>
            <w:vAlign w:val="bottom"/>
          </w:tcPr>
          <w:p w14:paraId="224D1D68" w14:textId="78C36521" w:rsidR="004D5103" w:rsidRPr="00E51F90" w:rsidRDefault="004D5103" w:rsidP="004D5103">
            <w:pPr>
              <w:ind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7.7</w:t>
            </w:r>
          </w:p>
        </w:tc>
      </w:tr>
      <w:tr w:rsidR="004D5103" w:rsidRPr="00E51F90" w14:paraId="53A5001D" w14:textId="77777777" w:rsidTr="00266F26">
        <w:tc>
          <w:tcPr>
            <w:tcW w:w="0" w:type="auto"/>
            <w:vMerge/>
          </w:tcPr>
          <w:p w14:paraId="29E28039" w14:textId="77777777" w:rsidR="004D5103" w:rsidRPr="00E51F90" w:rsidRDefault="004D5103" w:rsidP="004D5103">
            <w:pPr>
              <w:ind w:firstLine="0"/>
            </w:pPr>
          </w:p>
        </w:tc>
        <w:tc>
          <w:tcPr>
            <w:tcW w:w="0" w:type="auto"/>
          </w:tcPr>
          <w:p w14:paraId="715DE01F" w14:textId="77777777" w:rsidR="004D5103" w:rsidRPr="00E51F90" w:rsidRDefault="004D5103" w:rsidP="004D5103">
            <w:pPr>
              <w:ind w:firstLine="0"/>
              <w:jc w:val="right"/>
            </w:pPr>
            <w:r w:rsidRPr="00E51F90">
              <w:t>+3°</w:t>
            </w:r>
          </w:p>
        </w:tc>
        <w:tc>
          <w:tcPr>
            <w:tcW w:w="0" w:type="auto"/>
            <w:vAlign w:val="bottom"/>
          </w:tcPr>
          <w:p w14:paraId="396C082A" w14:textId="082D0FC4" w:rsidR="004D5103" w:rsidRPr="00E51F90" w:rsidRDefault="004D5103" w:rsidP="004D5103">
            <w:pPr>
              <w:ind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1.4</w:t>
            </w:r>
          </w:p>
        </w:tc>
        <w:tc>
          <w:tcPr>
            <w:tcW w:w="0" w:type="auto"/>
            <w:vAlign w:val="bottom"/>
          </w:tcPr>
          <w:p w14:paraId="0081F353" w14:textId="190230B6" w:rsidR="004D5103" w:rsidRPr="00E51F90" w:rsidRDefault="004D5103" w:rsidP="004D5103">
            <w:pPr>
              <w:ind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4.8</w:t>
            </w:r>
          </w:p>
        </w:tc>
        <w:tc>
          <w:tcPr>
            <w:tcW w:w="0" w:type="auto"/>
            <w:vAlign w:val="bottom"/>
          </w:tcPr>
          <w:p w14:paraId="1460763F" w14:textId="7BC0501B" w:rsidR="004D5103" w:rsidRPr="00E51F90" w:rsidRDefault="004D5103" w:rsidP="004D5103">
            <w:pPr>
              <w:ind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8.3</w:t>
            </w:r>
          </w:p>
        </w:tc>
      </w:tr>
      <w:tr w:rsidR="004D5103" w:rsidRPr="00E51F90" w14:paraId="2DA0EB51" w14:textId="77777777" w:rsidTr="00266F26">
        <w:tc>
          <w:tcPr>
            <w:tcW w:w="0" w:type="auto"/>
            <w:vMerge/>
          </w:tcPr>
          <w:p w14:paraId="7C024AD6" w14:textId="77777777" w:rsidR="004D5103" w:rsidRPr="00E51F90" w:rsidRDefault="004D5103" w:rsidP="004D5103">
            <w:pPr>
              <w:ind w:firstLine="0"/>
            </w:pPr>
          </w:p>
        </w:tc>
        <w:tc>
          <w:tcPr>
            <w:tcW w:w="0" w:type="auto"/>
          </w:tcPr>
          <w:p w14:paraId="7EFDE448" w14:textId="77777777" w:rsidR="004D5103" w:rsidRPr="00E51F90" w:rsidRDefault="004D5103" w:rsidP="004D5103">
            <w:pPr>
              <w:ind w:firstLine="0"/>
              <w:jc w:val="right"/>
            </w:pPr>
            <w:r w:rsidRPr="00E51F90">
              <w:t>+6°</w:t>
            </w:r>
          </w:p>
        </w:tc>
        <w:tc>
          <w:tcPr>
            <w:tcW w:w="0" w:type="auto"/>
            <w:vAlign w:val="bottom"/>
          </w:tcPr>
          <w:p w14:paraId="6D2B97C3" w14:textId="4CDBF36C" w:rsidR="004D5103" w:rsidRPr="00E51F90" w:rsidRDefault="004D5103" w:rsidP="004D5103">
            <w:pPr>
              <w:ind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1.8</w:t>
            </w:r>
          </w:p>
        </w:tc>
        <w:tc>
          <w:tcPr>
            <w:tcW w:w="0" w:type="auto"/>
            <w:vAlign w:val="bottom"/>
          </w:tcPr>
          <w:p w14:paraId="3C6A0C8D" w14:textId="4DDF457E" w:rsidR="004D5103" w:rsidRPr="00E51F90" w:rsidRDefault="004D5103" w:rsidP="004D5103">
            <w:pPr>
              <w:ind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5.5</w:t>
            </w:r>
          </w:p>
        </w:tc>
        <w:tc>
          <w:tcPr>
            <w:tcW w:w="0" w:type="auto"/>
            <w:vAlign w:val="bottom"/>
          </w:tcPr>
          <w:p w14:paraId="4B7048AD" w14:textId="236BB506" w:rsidR="004D5103" w:rsidRPr="00E51F90" w:rsidRDefault="004D5103" w:rsidP="004D5103">
            <w:pPr>
              <w:ind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</w:tr>
      <w:tr w:rsidR="004D5103" w:rsidRPr="00E51F90" w14:paraId="0143907D" w14:textId="77777777" w:rsidTr="00266F26">
        <w:tc>
          <w:tcPr>
            <w:tcW w:w="0" w:type="auto"/>
            <w:vMerge/>
          </w:tcPr>
          <w:p w14:paraId="11704D6F" w14:textId="77777777" w:rsidR="004D5103" w:rsidRPr="00E51F90" w:rsidRDefault="004D5103" w:rsidP="004D5103">
            <w:pPr>
              <w:ind w:firstLine="0"/>
            </w:pPr>
          </w:p>
        </w:tc>
        <w:tc>
          <w:tcPr>
            <w:tcW w:w="0" w:type="auto"/>
          </w:tcPr>
          <w:p w14:paraId="1C5747FC" w14:textId="77777777" w:rsidR="004D5103" w:rsidRPr="00E51F90" w:rsidRDefault="004D5103" w:rsidP="004D5103">
            <w:pPr>
              <w:ind w:firstLine="0"/>
              <w:jc w:val="right"/>
            </w:pPr>
            <w:r w:rsidRPr="00E51F90">
              <w:t>+9°</w:t>
            </w:r>
          </w:p>
        </w:tc>
        <w:tc>
          <w:tcPr>
            <w:tcW w:w="0" w:type="auto"/>
            <w:vAlign w:val="bottom"/>
          </w:tcPr>
          <w:p w14:paraId="5B714BE9" w14:textId="56D8A458" w:rsidR="004D5103" w:rsidRPr="00E51F90" w:rsidRDefault="004D5103" w:rsidP="004D5103">
            <w:pPr>
              <w:ind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2.3</w:t>
            </w:r>
          </w:p>
        </w:tc>
        <w:tc>
          <w:tcPr>
            <w:tcW w:w="0" w:type="auto"/>
            <w:vAlign w:val="bottom"/>
          </w:tcPr>
          <w:p w14:paraId="247A20C8" w14:textId="4EF8964D" w:rsidR="004D5103" w:rsidRPr="00E51F90" w:rsidRDefault="004D5103" w:rsidP="004D5103">
            <w:pPr>
              <w:ind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6.2</w:t>
            </w:r>
          </w:p>
        </w:tc>
        <w:tc>
          <w:tcPr>
            <w:tcW w:w="0" w:type="auto"/>
            <w:vAlign w:val="bottom"/>
          </w:tcPr>
          <w:p w14:paraId="7C486B26" w14:textId="03DF37A7" w:rsidR="004D5103" w:rsidRPr="00E51F90" w:rsidRDefault="004D5103" w:rsidP="004D5103">
            <w:pPr>
              <w:ind w:firstLine="0"/>
              <w:jc w:val="right"/>
            </w:pPr>
            <w:r>
              <w:rPr>
                <w:rFonts w:ascii="Calibri" w:hAnsi="Calibri" w:cs="Calibri"/>
                <w:color w:val="000000"/>
              </w:rPr>
              <w:t>59.6</w:t>
            </w:r>
          </w:p>
        </w:tc>
      </w:tr>
    </w:tbl>
    <w:p w14:paraId="180AAC4E" w14:textId="0BADF885" w:rsidR="004D5103" w:rsidRDefault="004D5103" w:rsidP="004D5103">
      <w:pPr>
        <w:rPr>
          <w:lang w:val="en-GB"/>
        </w:rPr>
      </w:pPr>
      <w:r>
        <w:rPr>
          <w:lang w:val="en-GB"/>
        </w:rPr>
        <w:t>Patellar tendon moment arm at knee flexion (PTMA</w:t>
      </w:r>
      <w:r>
        <w:rPr>
          <w:vertAlign w:val="superscript"/>
          <w:lang w:val="en-GB"/>
        </w:rPr>
        <w:t>ext</w:t>
      </w:r>
      <w:r>
        <w:rPr>
          <w:lang w:val="en-GB"/>
        </w:rPr>
        <w:t>) during rising-from-a-chair simulations with three different sizes and four different femoral component flexion angles (FFC). Values are in mm.</w:t>
      </w:r>
    </w:p>
    <w:p w14:paraId="6C80FC35" w14:textId="77777777" w:rsidR="004D5103" w:rsidRDefault="004D5103" w:rsidP="004D5103">
      <w:pPr>
        <w:rPr>
          <w:lang w:val="en-GB"/>
        </w:rPr>
      </w:pPr>
    </w:p>
    <w:p w14:paraId="58D13170" w14:textId="185EE81E" w:rsidR="003B274B" w:rsidRPr="0067285D" w:rsidRDefault="004D5103" w:rsidP="004D5103">
      <w:pPr>
        <w:rPr>
          <w:b/>
          <w:lang w:val="en-GB"/>
        </w:rPr>
      </w:pPr>
      <w:r w:rsidRPr="0067285D">
        <w:rPr>
          <w:b/>
          <w:lang w:val="en-GB"/>
        </w:rPr>
        <w:t xml:space="preserve"> </w:t>
      </w:r>
      <w:r w:rsidR="003B274B">
        <w:rPr>
          <w:b/>
          <w:lang w:val="en-GB"/>
        </w:rPr>
        <w:t>Patellar tendon force (PTF) during chair-ris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1"/>
        <w:gridCol w:w="512"/>
        <w:gridCol w:w="607"/>
        <w:gridCol w:w="607"/>
        <w:gridCol w:w="607"/>
      </w:tblGrid>
      <w:tr w:rsidR="003B274B" w:rsidRPr="00E51F90" w14:paraId="289FDCA2" w14:textId="77777777" w:rsidTr="00266F26">
        <w:tc>
          <w:tcPr>
            <w:tcW w:w="0" w:type="auto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6C628C85" w14:textId="77777777" w:rsidR="003B274B" w:rsidRPr="00E51F90" w:rsidRDefault="003B274B" w:rsidP="00266F26">
            <w:pPr>
              <w:ind w:firstLine="0"/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</w:tcPr>
          <w:p w14:paraId="1BB5CDAB" w14:textId="77777777" w:rsidR="003B274B" w:rsidRPr="00E51F90" w:rsidRDefault="003B274B" w:rsidP="00266F26">
            <w:pPr>
              <w:ind w:firstLine="0"/>
              <w:jc w:val="center"/>
            </w:pPr>
            <w:r w:rsidRPr="00E51F90">
              <w:t>Size</w:t>
            </w:r>
          </w:p>
        </w:tc>
      </w:tr>
      <w:tr w:rsidR="003B274B" w:rsidRPr="00E51F90" w14:paraId="4206A8A1" w14:textId="77777777" w:rsidTr="00266F26">
        <w:tc>
          <w:tcPr>
            <w:tcW w:w="0" w:type="auto"/>
            <w:gridSpan w:val="2"/>
            <w:vMerge/>
            <w:tcBorders>
              <w:top w:val="nil"/>
              <w:left w:val="nil"/>
              <w:right w:val="single" w:sz="4" w:space="0" w:color="auto"/>
            </w:tcBorders>
          </w:tcPr>
          <w:p w14:paraId="17DFFF95" w14:textId="77777777" w:rsidR="003B274B" w:rsidRPr="00E51F90" w:rsidRDefault="003B274B" w:rsidP="00266F26">
            <w:pPr>
              <w:ind w:firstLine="0"/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75CAA9C" w14:textId="77777777" w:rsidR="003B274B" w:rsidRPr="00E51F90" w:rsidRDefault="003B274B" w:rsidP="00266F26">
            <w:pPr>
              <w:ind w:firstLine="0"/>
              <w:jc w:val="center"/>
            </w:pPr>
            <w:r w:rsidRPr="00E51F90">
              <w:t>3</w:t>
            </w:r>
          </w:p>
        </w:tc>
        <w:tc>
          <w:tcPr>
            <w:tcW w:w="0" w:type="auto"/>
          </w:tcPr>
          <w:p w14:paraId="0909CDFC" w14:textId="77777777" w:rsidR="003B274B" w:rsidRPr="00E51F90" w:rsidRDefault="003B274B" w:rsidP="00266F26">
            <w:pPr>
              <w:ind w:firstLine="0"/>
              <w:jc w:val="center"/>
            </w:pPr>
            <w:r w:rsidRPr="00E51F90">
              <w:t>4</w:t>
            </w:r>
          </w:p>
        </w:tc>
        <w:tc>
          <w:tcPr>
            <w:tcW w:w="0" w:type="auto"/>
          </w:tcPr>
          <w:p w14:paraId="582FEF92" w14:textId="77777777" w:rsidR="003B274B" w:rsidRPr="00E51F90" w:rsidRDefault="003B274B" w:rsidP="00266F26">
            <w:pPr>
              <w:ind w:firstLine="0"/>
              <w:jc w:val="center"/>
            </w:pPr>
            <w:r w:rsidRPr="00E51F90">
              <w:t>5</w:t>
            </w:r>
          </w:p>
        </w:tc>
      </w:tr>
      <w:tr w:rsidR="003B274B" w:rsidRPr="00E51F90" w14:paraId="1792AA5D" w14:textId="77777777" w:rsidTr="00266F26">
        <w:tc>
          <w:tcPr>
            <w:tcW w:w="0" w:type="auto"/>
            <w:vMerge w:val="restart"/>
            <w:textDirection w:val="btLr"/>
          </w:tcPr>
          <w:p w14:paraId="147FF43E" w14:textId="77777777" w:rsidR="003B274B" w:rsidRPr="00E51F90" w:rsidRDefault="003B274B" w:rsidP="00266F26">
            <w:pPr>
              <w:ind w:firstLine="0"/>
              <w:jc w:val="center"/>
            </w:pPr>
            <w:r w:rsidRPr="00E51F90">
              <w:t>FFC</w:t>
            </w:r>
          </w:p>
        </w:tc>
        <w:tc>
          <w:tcPr>
            <w:tcW w:w="0" w:type="auto"/>
          </w:tcPr>
          <w:p w14:paraId="0BC9BA81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0°</w:t>
            </w:r>
          </w:p>
        </w:tc>
        <w:tc>
          <w:tcPr>
            <w:tcW w:w="0" w:type="auto"/>
          </w:tcPr>
          <w:p w14:paraId="5504A162" w14:textId="77777777" w:rsidR="003B274B" w:rsidRPr="00E51F90" w:rsidRDefault="003B274B" w:rsidP="00266F26">
            <w:pPr>
              <w:ind w:firstLine="0"/>
              <w:jc w:val="right"/>
            </w:pPr>
            <w:r w:rsidRPr="00157E99">
              <w:t>2.</w:t>
            </w:r>
            <w:r w:rsidRPr="00C66489">
              <w:t>83</w:t>
            </w:r>
          </w:p>
        </w:tc>
        <w:tc>
          <w:tcPr>
            <w:tcW w:w="0" w:type="auto"/>
          </w:tcPr>
          <w:p w14:paraId="2DB0011F" w14:textId="77777777" w:rsidR="003B274B" w:rsidRPr="00E51F90" w:rsidRDefault="003B274B" w:rsidP="00266F26">
            <w:pPr>
              <w:ind w:firstLine="0"/>
              <w:jc w:val="right"/>
            </w:pPr>
            <w:r w:rsidRPr="00157E99">
              <w:t>2.</w:t>
            </w:r>
            <w:r w:rsidRPr="00C66489">
              <w:t>63</w:t>
            </w:r>
          </w:p>
        </w:tc>
        <w:tc>
          <w:tcPr>
            <w:tcW w:w="0" w:type="auto"/>
          </w:tcPr>
          <w:p w14:paraId="5427D7E7" w14:textId="77777777" w:rsidR="003B274B" w:rsidRPr="00E51F90" w:rsidRDefault="003B274B" w:rsidP="00266F26">
            <w:pPr>
              <w:ind w:firstLine="0"/>
              <w:jc w:val="right"/>
            </w:pPr>
            <w:r w:rsidRPr="00157E99">
              <w:t>2.</w:t>
            </w:r>
            <w:r w:rsidRPr="00C66489">
              <w:t>50</w:t>
            </w:r>
          </w:p>
        </w:tc>
      </w:tr>
      <w:tr w:rsidR="003B274B" w:rsidRPr="00E51F90" w14:paraId="59B92D96" w14:textId="77777777" w:rsidTr="00266F26">
        <w:tc>
          <w:tcPr>
            <w:tcW w:w="0" w:type="auto"/>
            <w:vMerge/>
          </w:tcPr>
          <w:p w14:paraId="709E6568" w14:textId="77777777" w:rsidR="003B274B" w:rsidRPr="00E51F90" w:rsidRDefault="003B274B" w:rsidP="00266F26">
            <w:pPr>
              <w:ind w:firstLine="0"/>
            </w:pPr>
          </w:p>
        </w:tc>
        <w:tc>
          <w:tcPr>
            <w:tcW w:w="0" w:type="auto"/>
          </w:tcPr>
          <w:p w14:paraId="07A54CC2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+3°</w:t>
            </w:r>
          </w:p>
        </w:tc>
        <w:tc>
          <w:tcPr>
            <w:tcW w:w="0" w:type="auto"/>
          </w:tcPr>
          <w:p w14:paraId="6B7E5942" w14:textId="77777777" w:rsidR="003B274B" w:rsidRPr="00E51F90" w:rsidRDefault="003B274B" w:rsidP="00266F26">
            <w:pPr>
              <w:ind w:firstLine="0"/>
              <w:jc w:val="right"/>
            </w:pPr>
            <w:r w:rsidRPr="00157E99">
              <w:t>2.</w:t>
            </w:r>
            <w:r w:rsidRPr="00C66489">
              <w:t>77</w:t>
            </w:r>
          </w:p>
        </w:tc>
        <w:tc>
          <w:tcPr>
            <w:tcW w:w="0" w:type="auto"/>
          </w:tcPr>
          <w:p w14:paraId="69332E50" w14:textId="77777777" w:rsidR="003B274B" w:rsidRPr="00E51F90" w:rsidRDefault="003B274B" w:rsidP="00266F26">
            <w:pPr>
              <w:ind w:firstLine="0"/>
              <w:jc w:val="right"/>
            </w:pPr>
            <w:r w:rsidRPr="00157E99">
              <w:t>2.</w:t>
            </w:r>
            <w:r w:rsidRPr="00C66489">
              <w:t>59</w:t>
            </w:r>
          </w:p>
        </w:tc>
        <w:tc>
          <w:tcPr>
            <w:tcW w:w="0" w:type="auto"/>
          </w:tcPr>
          <w:p w14:paraId="6B849E48" w14:textId="77777777" w:rsidR="003B274B" w:rsidRPr="00E51F90" w:rsidRDefault="003B274B" w:rsidP="00266F26">
            <w:pPr>
              <w:ind w:firstLine="0"/>
              <w:jc w:val="right"/>
            </w:pPr>
            <w:r w:rsidRPr="00157E99">
              <w:t>2.</w:t>
            </w:r>
            <w:r w:rsidRPr="00C66489">
              <w:t>47</w:t>
            </w:r>
          </w:p>
        </w:tc>
      </w:tr>
      <w:tr w:rsidR="003B274B" w:rsidRPr="00E51F90" w14:paraId="0B12AB39" w14:textId="77777777" w:rsidTr="00266F26">
        <w:tc>
          <w:tcPr>
            <w:tcW w:w="0" w:type="auto"/>
            <w:vMerge/>
          </w:tcPr>
          <w:p w14:paraId="3016B008" w14:textId="77777777" w:rsidR="003B274B" w:rsidRPr="00E51F90" w:rsidRDefault="003B274B" w:rsidP="00266F26">
            <w:pPr>
              <w:ind w:firstLine="0"/>
            </w:pPr>
          </w:p>
        </w:tc>
        <w:tc>
          <w:tcPr>
            <w:tcW w:w="0" w:type="auto"/>
          </w:tcPr>
          <w:p w14:paraId="716BE2E4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+6°</w:t>
            </w:r>
          </w:p>
        </w:tc>
        <w:tc>
          <w:tcPr>
            <w:tcW w:w="0" w:type="auto"/>
          </w:tcPr>
          <w:p w14:paraId="52EC49AD" w14:textId="77777777" w:rsidR="003B274B" w:rsidRPr="00E51F90" w:rsidRDefault="003B274B" w:rsidP="00266F26">
            <w:pPr>
              <w:ind w:firstLine="0"/>
              <w:jc w:val="right"/>
            </w:pPr>
            <w:r w:rsidRPr="00157E99">
              <w:t>2.</w:t>
            </w:r>
            <w:r w:rsidRPr="00C66489">
              <w:t>72</w:t>
            </w:r>
          </w:p>
        </w:tc>
        <w:tc>
          <w:tcPr>
            <w:tcW w:w="0" w:type="auto"/>
          </w:tcPr>
          <w:p w14:paraId="4DD34DA2" w14:textId="77777777" w:rsidR="003B274B" w:rsidRPr="00E51F90" w:rsidRDefault="003B274B" w:rsidP="00266F26">
            <w:pPr>
              <w:ind w:firstLine="0"/>
              <w:jc w:val="right"/>
            </w:pPr>
            <w:r w:rsidRPr="00157E99">
              <w:t>2.</w:t>
            </w:r>
            <w:r w:rsidRPr="00C66489">
              <w:t>55</w:t>
            </w:r>
          </w:p>
        </w:tc>
        <w:tc>
          <w:tcPr>
            <w:tcW w:w="0" w:type="auto"/>
          </w:tcPr>
          <w:p w14:paraId="3E562D3F" w14:textId="77777777" w:rsidR="003B274B" w:rsidRPr="00E51F90" w:rsidRDefault="003B274B" w:rsidP="00266F26">
            <w:pPr>
              <w:ind w:firstLine="0"/>
              <w:jc w:val="right"/>
            </w:pPr>
            <w:r w:rsidRPr="00157E99">
              <w:t>2.</w:t>
            </w:r>
            <w:r w:rsidRPr="00C66489">
              <w:t>42</w:t>
            </w:r>
          </w:p>
        </w:tc>
      </w:tr>
      <w:tr w:rsidR="003B274B" w:rsidRPr="00E51F90" w14:paraId="416934DB" w14:textId="77777777" w:rsidTr="00266F26">
        <w:tc>
          <w:tcPr>
            <w:tcW w:w="0" w:type="auto"/>
            <w:vMerge/>
          </w:tcPr>
          <w:p w14:paraId="663F5B4F" w14:textId="77777777" w:rsidR="003B274B" w:rsidRPr="00E51F90" w:rsidRDefault="003B274B" w:rsidP="00266F26">
            <w:pPr>
              <w:ind w:firstLine="0"/>
            </w:pPr>
          </w:p>
        </w:tc>
        <w:tc>
          <w:tcPr>
            <w:tcW w:w="0" w:type="auto"/>
          </w:tcPr>
          <w:p w14:paraId="279EC8FB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+9°</w:t>
            </w:r>
          </w:p>
        </w:tc>
        <w:tc>
          <w:tcPr>
            <w:tcW w:w="0" w:type="auto"/>
          </w:tcPr>
          <w:p w14:paraId="11911283" w14:textId="77777777" w:rsidR="003B274B" w:rsidRPr="00E51F90" w:rsidRDefault="003B274B" w:rsidP="00266F26">
            <w:pPr>
              <w:ind w:firstLine="0"/>
              <w:jc w:val="right"/>
            </w:pPr>
            <w:r w:rsidRPr="00157E99">
              <w:t>2.</w:t>
            </w:r>
            <w:r w:rsidRPr="00C66489">
              <w:t>66</w:t>
            </w:r>
          </w:p>
        </w:tc>
        <w:tc>
          <w:tcPr>
            <w:tcW w:w="0" w:type="auto"/>
          </w:tcPr>
          <w:p w14:paraId="057FF074" w14:textId="77777777" w:rsidR="003B274B" w:rsidRPr="00E51F90" w:rsidRDefault="003B274B" w:rsidP="00266F26">
            <w:pPr>
              <w:ind w:firstLine="0"/>
              <w:jc w:val="right"/>
            </w:pPr>
            <w:r w:rsidRPr="00157E99">
              <w:t>2.</w:t>
            </w:r>
            <w:r w:rsidRPr="00C66489">
              <w:t>52</w:t>
            </w:r>
          </w:p>
        </w:tc>
        <w:tc>
          <w:tcPr>
            <w:tcW w:w="0" w:type="auto"/>
          </w:tcPr>
          <w:p w14:paraId="183842D9" w14:textId="77777777" w:rsidR="003B274B" w:rsidRPr="00E51F90" w:rsidRDefault="003B274B" w:rsidP="00266F26">
            <w:pPr>
              <w:ind w:firstLine="0"/>
              <w:jc w:val="right"/>
            </w:pPr>
            <w:r w:rsidRPr="00157E99">
              <w:t>2.</w:t>
            </w:r>
            <w:r w:rsidRPr="00C66489">
              <w:t>38</w:t>
            </w:r>
          </w:p>
        </w:tc>
      </w:tr>
    </w:tbl>
    <w:p w14:paraId="7C1D8DF8" w14:textId="77777777" w:rsidR="003B274B" w:rsidRDefault="003B274B" w:rsidP="003B274B">
      <w:pPr>
        <w:rPr>
          <w:lang w:val="en-GB"/>
        </w:rPr>
      </w:pPr>
      <w:r>
        <w:rPr>
          <w:lang w:val="en-GB"/>
        </w:rPr>
        <w:t>Peak patellar tendon force (PTF) during rising-from-a-chair simulations with three different sizes and four different femoral component flexion angles (FFC). Values are expressed as fractions of body weight (BW).</w:t>
      </w:r>
    </w:p>
    <w:p w14:paraId="14DC7030" w14:textId="77777777" w:rsidR="003B274B" w:rsidRDefault="003B274B" w:rsidP="003B274B">
      <w:pPr>
        <w:rPr>
          <w:lang w:val="en-GB"/>
        </w:rPr>
      </w:pPr>
    </w:p>
    <w:p w14:paraId="67C8961C" w14:textId="0BFB9042" w:rsidR="003B274B" w:rsidRPr="00266F26" w:rsidRDefault="003B274B" w:rsidP="003B274B">
      <w:pPr>
        <w:rPr>
          <w:b/>
          <w:lang w:val="en-GB"/>
        </w:rPr>
      </w:pPr>
      <w:r>
        <w:rPr>
          <w:b/>
          <w:lang w:val="en-GB"/>
        </w:rPr>
        <w:t>Quadriceps muscle force (QMF) during chair-ris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1"/>
        <w:gridCol w:w="512"/>
        <w:gridCol w:w="607"/>
        <w:gridCol w:w="607"/>
        <w:gridCol w:w="607"/>
      </w:tblGrid>
      <w:tr w:rsidR="003B274B" w:rsidRPr="00E51F90" w14:paraId="7B11F769" w14:textId="77777777" w:rsidTr="00266F26">
        <w:tc>
          <w:tcPr>
            <w:tcW w:w="0" w:type="auto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533A49D" w14:textId="77777777" w:rsidR="003B274B" w:rsidRPr="00E51F90" w:rsidRDefault="003B274B" w:rsidP="00266F26">
            <w:pPr>
              <w:ind w:firstLine="0"/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</w:tcPr>
          <w:p w14:paraId="793ED8D9" w14:textId="77777777" w:rsidR="003B274B" w:rsidRPr="00E51F90" w:rsidRDefault="003B274B" w:rsidP="00266F26">
            <w:pPr>
              <w:ind w:firstLine="0"/>
              <w:jc w:val="center"/>
            </w:pPr>
            <w:r w:rsidRPr="00E51F90">
              <w:t>Size</w:t>
            </w:r>
          </w:p>
        </w:tc>
      </w:tr>
      <w:tr w:rsidR="003B274B" w:rsidRPr="00E51F90" w14:paraId="0390F273" w14:textId="77777777" w:rsidTr="00266F26">
        <w:tc>
          <w:tcPr>
            <w:tcW w:w="0" w:type="auto"/>
            <w:gridSpan w:val="2"/>
            <w:vMerge/>
            <w:tcBorders>
              <w:top w:val="nil"/>
              <w:left w:val="nil"/>
              <w:right w:val="single" w:sz="4" w:space="0" w:color="auto"/>
            </w:tcBorders>
          </w:tcPr>
          <w:p w14:paraId="7B4D7DA3" w14:textId="77777777" w:rsidR="003B274B" w:rsidRPr="00E51F90" w:rsidRDefault="003B274B" w:rsidP="00266F26">
            <w:pPr>
              <w:ind w:firstLine="0"/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6D9D837" w14:textId="77777777" w:rsidR="003B274B" w:rsidRPr="00E51F90" w:rsidRDefault="003B274B" w:rsidP="00266F26">
            <w:pPr>
              <w:ind w:firstLine="0"/>
              <w:jc w:val="center"/>
            </w:pPr>
            <w:r w:rsidRPr="00E51F90">
              <w:t>3</w:t>
            </w:r>
          </w:p>
        </w:tc>
        <w:tc>
          <w:tcPr>
            <w:tcW w:w="0" w:type="auto"/>
          </w:tcPr>
          <w:p w14:paraId="4E489583" w14:textId="77777777" w:rsidR="003B274B" w:rsidRPr="00E51F90" w:rsidRDefault="003B274B" w:rsidP="00266F26">
            <w:pPr>
              <w:ind w:firstLine="0"/>
              <w:jc w:val="center"/>
            </w:pPr>
            <w:r w:rsidRPr="00E51F90">
              <w:t>4</w:t>
            </w:r>
          </w:p>
        </w:tc>
        <w:tc>
          <w:tcPr>
            <w:tcW w:w="0" w:type="auto"/>
          </w:tcPr>
          <w:p w14:paraId="519CB322" w14:textId="77777777" w:rsidR="003B274B" w:rsidRPr="00E51F90" w:rsidRDefault="003B274B" w:rsidP="00266F26">
            <w:pPr>
              <w:ind w:firstLine="0"/>
              <w:jc w:val="center"/>
            </w:pPr>
            <w:r w:rsidRPr="00E51F90">
              <w:t>5</w:t>
            </w:r>
          </w:p>
        </w:tc>
      </w:tr>
      <w:tr w:rsidR="003B274B" w:rsidRPr="00E51F90" w14:paraId="0C9CA022" w14:textId="77777777" w:rsidTr="00266F26">
        <w:tc>
          <w:tcPr>
            <w:tcW w:w="0" w:type="auto"/>
            <w:vMerge w:val="restart"/>
            <w:textDirection w:val="btLr"/>
          </w:tcPr>
          <w:p w14:paraId="6AB1EA1C" w14:textId="77777777" w:rsidR="003B274B" w:rsidRPr="00E51F90" w:rsidRDefault="003B274B" w:rsidP="00266F26">
            <w:pPr>
              <w:ind w:firstLine="0"/>
              <w:jc w:val="center"/>
            </w:pPr>
            <w:r w:rsidRPr="00E51F90">
              <w:t>FFC</w:t>
            </w:r>
          </w:p>
        </w:tc>
        <w:tc>
          <w:tcPr>
            <w:tcW w:w="0" w:type="auto"/>
          </w:tcPr>
          <w:p w14:paraId="466F2730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0°</w:t>
            </w:r>
          </w:p>
        </w:tc>
        <w:tc>
          <w:tcPr>
            <w:tcW w:w="0" w:type="auto"/>
          </w:tcPr>
          <w:p w14:paraId="313F2F4F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3.77</w:t>
            </w:r>
          </w:p>
        </w:tc>
        <w:tc>
          <w:tcPr>
            <w:tcW w:w="0" w:type="auto"/>
          </w:tcPr>
          <w:p w14:paraId="6006BF7E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3.45</w:t>
            </w:r>
          </w:p>
        </w:tc>
        <w:tc>
          <w:tcPr>
            <w:tcW w:w="0" w:type="auto"/>
          </w:tcPr>
          <w:p w14:paraId="7DED1DC9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3.21</w:t>
            </w:r>
          </w:p>
        </w:tc>
      </w:tr>
      <w:tr w:rsidR="003B274B" w:rsidRPr="00E51F90" w14:paraId="51EF0255" w14:textId="77777777" w:rsidTr="00266F26">
        <w:tc>
          <w:tcPr>
            <w:tcW w:w="0" w:type="auto"/>
            <w:vMerge/>
          </w:tcPr>
          <w:p w14:paraId="6FB7F26B" w14:textId="77777777" w:rsidR="003B274B" w:rsidRPr="00E51F90" w:rsidRDefault="003B274B" w:rsidP="00266F26">
            <w:pPr>
              <w:ind w:firstLine="0"/>
            </w:pPr>
          </w:p>
        </w:tc>
        <w:tc>
          <w:tcPr>
            <w:tcW w:w="0" w:type="auto"/>
          </w:tcPr>
          <w:p w14:paraId="7EDBEA4E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+3°</w:t>
            </w:r>
          </w:p>
        </w:tc>
        <w:tc>
          <w:tcPr>
            <w:tcW w:w="0" w:type="auto"/>
          </w:tcPr>
          <w:p w14:paraId="55B8A0DB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3.67</w:t>
            </w:r>
          </w:p>
        </w:tc>
        <w:tc>
          <w:tcPr>
            <w:tcW w:w="0" w:type="auto"/>
          </w:tcPr>
          <w:p w14:paraId="26FFC867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3.38</w:t>
            </w:r>
          </w:p>
        </w:tc>
        <w:tc>
          <w:tcPr>
            <w:tcW w:w="0" w:type="auto"/>
          </w:tcPr>
          <w:p w14:paraId="3DB7DEE6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3.17</w:t>
            </w:r>
          </w:p>
        </w:tc>
      </w:tr>
      <w:tr w:rsidR="003B274B" w:rsidRPr="00E51F90" w14:paraId="0A79D7AA" w14:textId="77777777" w:rsidTr="00266F26">
        <w:tc>
          <w:tcPr>
            <w:tcW w:w="0" w:type="auto"/>
            <w:vMerge/>
          </w:tcPr>
          <w:p w14:paraId="59395C7B" w14:textId="77777777" w:rsidR="003B274B" w:rsidRPr="00E51F90" w:rsidRDefault="003B274B" w:rsidP="00266F26">
            <w:pPr>
              <w:ind w:firstLine="0"/>
            </w:pPr>
          </w:p>
        </w:tc>
        <w:tc>
          <w:tcPr>
            <w:tcW w:w="0" w:type="auto"/>
          </w:tcPr>
          <w:p w14:paraId="089DC037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+6°</w:t>
            </w:r>
          </w:p>
        </w:tc>
        <w:tc>
          <w:tcPr>
            <w:tcW w:w="0" w:type="auto"/>
          </w:tcPr>
          <w:p w14:paraId="26E3B62E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3.59</w:t>
            </w:r>
          </w:p>
        </w:tc>
        <w:tc>
          <w:tcPr>
            <w:tcW w:w="0" w:type="auto"/>
          </w:tcPr>
          <w:p w14:paraId="08D0BF08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3.34</w:t>
            </w:r>
          </w:p>
        </w:tc>
        <w:tc>
          <w:tcPr>
            <w:tcW w:w="0" w:type="auto"/>
          </w:tcPr>
          <w:p w14:paraId="4B3D51D9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3.12</w:t>
            </w:r>
          </w:p>
        </w:tc>
      </w:tr>
      <w:tr w:rsidR="003B274B" w:rsidRPr="00E51F90" w14:paraId="77D414F5" w14:textId="77777777" w:rsidTr="00266F26">
        <w:tc>
          <w:tcPr>
            <w:tcW w:w="0" w:type="auto"/>
            <w:vMerge/>
          </w:tcPr>
          <w:p w14:paraId="7F534276" w14:textId="77777777" w:rsidR="003B274B" w:rsidRPr="00E51F90" w:rsidRDefault="003B274B" w:rsidP="00266F26">
            <w:pPr>
              <w:ind w:firstLine="0"/>
            </w:pPr>
          </w:p>
        </w:tc>
        <w:tc>
          <w:tcPr>
            <w:tcW w:w="0" w:type="auto"/>
          </w:tcPr>
          <w:p w14:paraId="3829A16D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+9°</w:t>
            </w:r>
          </w:p>
        </w:tc>
        <w:tc>
          <w:tcPr>
            <w:tcW w:w="0" w:type="auto"/>
          </w:tcPr>
          <w:p w14:paraId="3022B67A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3.52</w:t>
            </w:r>
          </w:p>
        </w:tc>
        <w:tc>
          <w:tcPr>
            <w:tcW w:w="0" w:type="auto"/>
          </w:tcPr>
          <w:p w14:paraId="3EBF4508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3.30</w:t>
            </w:r>
          </w:p>
        </w:tc>
        <w:tc>
          <w:tcPr>
            <w:tcW w:w="0" w:type="auto"/>
          </w:tcPr>
          <w:p w14:paraId="4AC80E29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3.07</w:t>
            </w:r>
          </w:p>
        </w:tc>
      </w:tr>
    </w:tbl>
    <w:p w14:paraId="1E34E195" w14:textId="77777777" w:rsidR="003B274B" w:rsidRDefault="003B274B" w:rsidP="003B274B">
      <w:pPr>
        <w:rPr>
          <w:lang w:val="en-GB"/>
        </w:rPr>
      </w:pPr>
      <w:r>
        <w:rPr>
          <w:lang w:val="en-GB"/>
        </w:rPr>
        <w:lastRenderedPageBreak/>
        <w:t>Peak quadriceps muscle force (QMF) during rising-from-a-chair simulations with three different sizes and four different femoral component flexion angles (FFC). Values are expressed as fractions of body weight (BW).</w:t>
      </w:r>
    </w:p>
    <w:p w14:paraId="6DBEDE3A" w14:textId="77777777" w:rsidR="003B274B" w:rsidRDefault="003B274B" w:rsidP="003B274B">
      <w:pPr>
        <w:rPr>
          <w:lang w:val="en-GB"/>
        </w:rPr>
      </w:pPr>
    </w:p>
    <w:p w14:paraId="4E6053C0" w14:textId="29DD1AAF" w:rsidR="003B274B" w:rsidRPr="00266F26" w:rsidRDefault="003B274B" w:rsidP="003B274B">
      <w:pPr>
        <w:rPr>
          <w:b/>
          <w:lang w:val="en-GB"/>
        </w:rPr>
      </w:pPr>
      <w:r>
        <w:rPr>
          <w:b/>
          <w:lang w:val="en-GB"/>
        </w:rPr>
        <w:t>Quadriceps tendon-to-femur force (QTFF) during chair-ris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1"/>
        <w:gridCol w:w="512"/>
        <w:gridCol w:w="607"/>
        <w:gridCol w:w="607"/>
        <w:gridCol w:w="607"/>
      </w:tblGrid>
      <w:tr w:rsidR="003B274B" w:rsidRPr="00E51F90" w14:paraId="3DECE670" w14:textId="77777777" w:rsidTr="00266F26">
        <w:tc>
          <w:tcPr>
            <w:tcW w:w="0" w:type="auto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6079D02E" w14:textId="77777777" w:rsidR="003B274B" w:rsidRPr="00E51F90" w:rsidRDefault="003B274B" w:rsidP="00266F26">
            <w:pPr>
              <w:ind w:firstLine="0"/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</w:tcPr>
          <w:p w14:paraId="3C344FF9" w14:textId="77777777" w:rsidR="003B274B" w:rsidRPr="00E51F90" w:rsidRDefault="003B274B" w:rsidP="00266F26">
            <w:pPr>
              <w:ind w:firstLine="0"/>
              <w:jc w:val="center"/>
            </w:pPr>
            <w:r w:rsidRPr="00E51F90">
              <w:t>Size</w:t>
            </w:r>
          </w:p>
        </w:tc>
      </w:tr>
      <w:tr w:rsidR="003B274B" w:rsidRPr="00E51F90" w14:paraId="5A9246B1" w14:textId="77777777" w:rsidTr="00266F26">
        <w:tc>
          <w:tcPr>
            <w:tcW w:w="0" w:type="auto"/>
            <w:gridSpan w:val="2"/>
            <w:vMerge/>
            <w:tcBorders>
              <w:top w:val="nil"/>
              <w:left w:val="nil"/>
              <w:right w:val="single" w:sz="4" w:space="0" w:color="auto"/>
            </w:tcBorders>
          </w:tcPr>
          <w:p w14:paraId="44512E81" w14:textId="77777777" w:rsidR="003B274B" w:rsidRPr="00E51F90" w:rsidRDefault="003B274B" w:rsidP="00266F26">
            <w:pPr>
              <w:ind w:firstLine="0"/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971E034" w14:textId="77777777" w:rsidR="003B274B" w:rsidRPr="00E51F90" w:rsidRDefault="003B274B" w:rsidP="00266F26">
            <w:pPr>
              <w:ind w:firstLine="0"/>
              <w:jc w:val="center"/>
            </w:pPr>
            <w:r w:rsidRPr="00E51F90">
              <w:t>3</w:t>
            </w:r>
          </w:p>
        </w:tc>
        <w:tc>
          <w:tcPr>
            <w:tcW w:w="0" w:type="auto"/>
          </w:tcPr>
          <w:p w14:paraId="20B326D3" w14:textId="77777777" w:rsidR="003B274B" w:rsidRPr="00E51F90" w:rsidRDefault="003B274B" w:rsidP="00266F26">
            <w:pPr>
              <w:ind w:firstLine="0"/>
              <w:jc w:val="center"/>
            </w:pPr>
            <w:r w:rsidRPr="00E51F90">
              <w:t>4</w:t>
            </w:r>
          </w:p>
        </w:tc>
        <w:tc>
          <w:tcPr>
            <w:tcW w:w="0" w:type="auto"/>
          </w:tcPr>
          <w:p w14:paraId="13E530EA" w14:textId="77777777" w:rsidR="003B274B" w:rsidRPr="00E51F90" w:rsidRDefault="003B274B" w:rsidP="00266F26">
            <w:pPr>
              <w:ind w:firstLine="0"/>
              <w:jc w:val="center"/>
            </w:pPr>
            <w:r w:rsidRPr="00E51F90">
              <w:t>5</w:t>
            </w:r>
          </w:p>
        </w:tc>
      </w:tr>
      <w:tr w:rsidR="003B274B" w:rsidRPr="00E51F90" w14:paraId="37DD4DE4" w14:textId="77777777" w:rsidTr="00266F26">
        <w:tc>
          <w:tcPr>
            <w:tcW w:w="0" w:type="auto"/>
            <w:vMerge w:val="restart"/>
            <w:textDirection w:val="btLr"/>
          </w:tcPr>
          <w:p w14:paraId="38AECB4B" w14:textId="77777777" w:rsidR="003B274B" w:rsidRPr="00E51F90" w:rsidRDefault="003B274B" w:rsidP="00266F26">
            <w:pPr>
              <w:ind w:firstLine="0"/>
              <w:jc w:val="center"/>
            </w:pPr>
            <w:r w:rsidRPr="00E51F90">
              <w:t>FFC</w:t>
            </w:r>
          </w:p>
        </w:tc>
        <w:tc>
          <w:tcPr>
            <w:tcW w:w="0" w:type="auto"/>
          </w:tcPr>
          <w:p w14:paraId="24B9D1AB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0°</w:t>
            </w:r>
          </w:p>
        </w:tc>
        <w:tc>
          <w:tcPr>
            <w:tcW w:w="0" w:type="auto"/>
          </w:tcPr>
          <w:p w14:paraId="07AD434C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1.40</w:t>
            </w:r>
          </w:p>
        </w:tc>
        <w:tc>
          <w:tcPr>
            <w:tcW w:w="0" w:type="auto"/>
          </w:tcPr>
          <w:p w14:paraId="1CFB7A9A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1.66</w:t>
            </w:r>
          </w:p>
        </w:tc>
        <w:tc>
          <w:tcPr>
            <w:tcW w:w="0" w:type="auto"/>
          </w:tcPr>
          <w:p w14:paraId="769B1E10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1.88</w:t>
            </w:r>
          </w:p>
        </w:tc>
      </w:tr>
      <w:tr w:rsidR="003B274B" w:rsidRPr="00E51F90" w14:paraId="214D7880" w14:textId="77777777" w:rsidTr="00266F26">
        <w:tc>
          <w:tcPr>
            <w:tcW w:w="0" w:type="auto"/>
            <w:vMerge/>
          </w:tcPr>
          <w:p w14:paraId="4001E3E4" w14:textId="77777777" w:rsidR="003B274B" w:rsidRPr="00E51F90" w:rsidRDefault="003B274B" w:rsidP="00266F26">
            <w:pPr>
              <w:ind w:firstLine="0"/>
            </w:pPr>
          </w:p>
        </w:tc>
        <w:tc>
          <w:tcPr>
            <w:tcW w:w="0" w:type="auto"/>
          </w:tcPr>
          <w:p w14:paraId="23908748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+3°</w:t>
            </w:r>
          </w:p>
        </w:tc>
        <w:tc>
          <w:tcPr>
            <w:tcW w:w="0" w:type="auto"/>
          </w:tcPr>
          <w:p w14:paraId="7AA2ACBF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1.44</w:t>
            </w:r>
          </w:p>
        </w:tc>
        <w:tc>
          <w:tcPr>
            <w:tcW w:w="0" w:type="auto"/>
          </w:tcPr>
          <w:p w14:paraId="4DCA0230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1.70</w:t>
            </w:r>
          </w:p>
        </w:tc>
        <w:tc>
          <w:tcPr>
            <w:tcW w:w="0" w:type="auto"/>
          </w:tcPr>
          <w:p w14:paraId="59C2CD5E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1.90</w:t>
            </w:r>
          </w:p>
        </w:tc>
      </w:tr>
      <w:tr w:rsidR="003B274B" w:rsidRPr="00E51F90" w14:paraId="7EE838EC" w14:textId="77777777" w:rsidTr="00266F26">
        <w:tc>
          <w:tcPr>
            <w:tcW w:w="0" w:type="auto"/>
            <w:vMerge/>
          </w:tcPr>
          <w:p w14:paraId="341488D0" w14:textId="77777777" w:rsidR="003B274B" w:rsidRPr="00E51F90" w:rsidRDefault="003B274B" w:rsidP="00266F26">
            <w:pPr>
              <w:ind w:firstLine="0"/>
            </w:pPr>
          </w:p>
        </w:tc>
        <w:tc>
          <w:tcPr>
            <w:tcW w:w="0" w:type="auto"/>
          </w:tcPr>
          <w:p w14:paraId="12D163E4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+6°</w:t>
            </w:r>
          </w:p>
        </w:tc>
        <w:tc>
          <w:tcPr>
            <w:tcW w:w="0" w:type="auto"/>
          </w:tcPr>
          <w:p w14:paraId="05F1CA85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1.47</w:t>
            </w:r>
          </w:p>
        </w:tc>
        <w:tc>
          <w:tcPr>
            <w:tcW w:w="0" w:type="auto"/>
          </w:tcPr>
          <w:p w14:paraId="27F2F5A2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1.73</w:t>
            </w:r>
          </w:p>
        </w:tc>
        <w:tc>
          <w:tcPr>
            <w:tcW w:w="0" w:type="auto"/>
          </w:tcPr>
          <w:p w14:paraId="2EC60CDD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1.92</w:t>
            </w:r>
          </w:p>
        </w:tc>
      </w:tr>
      <w:tr w:rsidR="003B274B" w:rsidRPr="00E51F90" w14:paraId="09B47E8C" w14:textId="77777777" w:rsidTr="00266F26">
        <w:tc>
          <w:tcPr>
            <w:tcW w:w="0" w:type="auto"/>
            <w:vMerge/>
          </w:tcPr>
          <w:p w14:paraId="2DDCB03E" w14:textId="77777777" w:rsidR="003B274B" w:rsidRPr="00E51F90" w:rsidRDefault="003B274B" w:rsidP="00266F26">
            <w:pPr>
              <w:ind w:firstLine="0"/>
            </w:pPr>
          </w:p>
        </w:tc>
        <w:tc>
          <w:tcPr>
            <w:tcW w:w="0" w:type="auto"/>
          </w:tcPr>
          <w:p w14:paraId="066213C4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+9°</w:t>
            </w:r>
          </w:p>
        </w:tc>
        <w:tc>
          <w:tcPr>
            <w:tcW w:w="0" w:type="auto"/>
          </w:tcPr>
          <w:p w14:paraId="7B9D067D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1.50</w:t>
            </w:r>
          </w:p>
        </w:tc>
        <w:tc>
          <w:tcPr>
            <w:tcW w:w="0" w:type="auto"/>
          </w:tcPr>
          <w:p w14:paraId="520EE3C4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1.77</w:t>
            </w:r>
          </w:p>
        </w:tc>
        <w:tc>
          <w:tcPr>
            <w:tcW w:w="0" w:type="auto"/>
          </w:tcPr>
          <w:p w14:paraId="2044C7DF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1.93</w:t>
            </w:r>
          </w:p>
        </w:tc>
      </w:tr>
    </w:tbl>
    <w:p w14:paraId="6C676DBD" w14:textId="77777777" w:rsidR="003B274B" w:rsidRDefault="003B274B" w:rsidP="003B274B">
      <w:pPr>
        <w:rPr>
          <w:lang w:val="en-GB"/>
        </w:rPr>
      </w:pPr>
      <w:r>
        <w:rPr>
          <w:lang w:val="en-GB"/>
        </w:rPr>
        <w:t>Peak quadriceps tendon-to-femur force (QTFF) during rising-from-a-chair simulations with three different sizes and four different femoral component flexion angles (FFC). Values are expressed as fractions of body weight (BW).</w:t>
      </w:r>
    </w:p>
    <w:p w14:paraId="56E9E44B" w14:textId="77777777" w:rsidR="003B274B" w:rsidRDefault="003B274B" w:rsidP="003B274B">
      <w:pPr>
        <w:rPr>
          <w:lang w:val="en-GB"/>
        </w:rPr>
      </w:pPr>
    </w:p>
    <w:p w14:paraId="65E7FC2B" w14:textId="225B28B9" w:rsidR="003B274B" w:rsidRPr="00266F26" w:rsidRDefault="003B274B" w:rsidP="003B274B">
      <w:pPr>
        <w:rPr>
          <w:b/>
          <w:lang w:val="en-GB"/>
        </w:rPr>
      </w:pPr>
      <w:r>
        <w:rPr>
          <w:b/>
          <w:lang w:val="en-GB"/>
        </w:rPr>
        <w:t>Patellofemoral contact force (PFCF) during chair-ris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1"/>
        <w:gridCol w:w="512"/>
        <w:gridCol w:w="607"/>
        <w:gridCol w:w="607"/>
        <w:gridCol w:w="607"/>
      </w:tblGrid>
      <w:tr w:rsidR="003B274B" w:rsidRPr="00E51F90" w14:paraId="3E777143" w14:textId="77777777" w:rsidTr="00266F26">
        <w:tc>
          <w:tcPr>
            <w:tcW w:w="0" w:type="auto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FC1DF2E" w14:textId="77777777" w:rsidR="003B274B" w:rsidRPr="00E51F90" w:rsidRDefault="003B274B" w:rsidP="00266F26">
            <w:pPr>
              <w:ind w:firstLine="0"/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</w:tcPr>
          <w:p w14:paraId="1B9BAE39" w14:textId="77777777" w:rsidR="003B274B" w:rsidRPr="00E51F90" w:rsidRDefault="003B274B" w:rsidP="00266F26">
            <w:pPr>
              <w:ind w:firstLine="0"/>
              <w:jc w:val="center"/>
            </w:pPr>
            <w:r w:rsidRPr="00E51F90">
              <w:t>Size</w:t>
            </w:r>
          </w:p>
        </w:tc>
      </w:tr>
      <w:tr w:rsidR="003B274B" w:rsidRPr="00E51F90" w14:paraId="4AA2D72A" w14:textId="77777777" w:rsidTr="00266F26">
        <w:tc>
          <w:tcPr>
            <w:tcW w:w="0" w:type="auto"/>
            <w:gridSpan w:val="2"/>
            <w:vMerge/>
            <w:tcBorders>
              <w:top w:val="nil"/>
              <w:left w:val="nil"/>
              <w:right w:val="single" w:sz="4" w:space="0" w:color="auto"/>
            </w:tcBorders>
          </w:tcPr>
          <w:p w14:paraId="0740E5CB" w14:textId="77777777" w:rsidR="003B274B" w:rsidRPr="00E51F90" w:rsidRDefault="003B274B" w:rsidP="00266F26">
            <w:pPr>
              <w:ind w:firstLine="0"/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FBC570A" w14:textId="77777777" w:rsidR="003B274B" w:rsidRPr="00E51F90" w:rsidRDefault="003B274B" w:rsidP="00266F26">
            <w:pPr>
              <w:ind w:firstLine="0"/>
              <w:jc w:val="center"/>
            </w:pPr>
            <w:r w:rsidRPr="00E51F90">
              <w:t>3</w:t>
            </w:r>
          </w:p>
        </w:tc>
        <w:tc>
          <w:tcPr>
            <w:tcW w:w="0" w:type="auto"/>
          </w:tcPr>
          <w:p w14:paraId="5764009C" w14:textId="77777777" w:rsidR="003B274B" w:rsidRPr="00E51F90" w:rsidRDefault="003B274B" w:rsidP="00266F26">
            <w:pPr>
              <w:ind w:firstLine="0"/>
              <w:jc w:val="center"/>
            </w:pPr>
            <w:r w:rsidRPr="00E51F90">
              <w:t>4</w:t>
            </w:r>
          </w:p>
        </w:tc>
        <w:tc>
          <w:tcPr>
            <w:tcW w:w="0" w:type="auto"/>
          </w:tcPr>
          <w:p w14:paraId="327842AE" w14:textId="77777777" w:rsidR="003B274B" w:rsidRPr="00E51F90" w:rsidRDefault="003B274B" w:rsidP="00266F26">
            <w:pPr>
              <w:ind w:firstLine="0"/>
              <w:jc w:val="center"/>
            </w:pPr>
            <w:r w:rsidRPr="00E51F90">
              <w:t>5</w:t>
            </w:r>
          </w:p>
        </w:tc>
      </w:tr>
      <w:tr w:rsidR="003B274B" w:rsidRPr="00E51F90" w14:paraId="4A0807C5" w14:textId="77777777" w:rsidTr="00266F26">
        <w:tc>
          <w:tcPr>
            <w:tcW w:w="0" w:type="auto"/>
            <w:vMerge w:val="restart"/>
            <w:textDirection w:val="btLr"/>
          </w:tcPr>
          <w:p w14:paraId="64254ACF" w14:textId="77777777" w:rsidR="003B274B" w:rsidRPr="00E51F90" w:rsidRDefault="003B274B" w:rsidP="00266F26">
            <w:pPr>
              <w:ind w:firstLine="0"/>
              <w:jc w:val="center"/>
            </w:pPr>
            <w:r w:rsidRPr="00E51F90">
              <w:t>FFC</w:t>
            </w:r>
          </w:p>
        </w:tc>
        <w:tc>
          <w:tcPr>
            <w:tcW w:w="0" w:type="auto"/>
          </w:tcPr>
          <w:p w14:paraId="05B3DE44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0°</w:t>
            </w:r>
          </w:p>
        </w:tc>
        <w:tc>
          <w:tcPr>
            <w:tcW w:w="0" w:type="auto"/>
          </w:tcPr>
          <w:p w14:paraId="60627BDE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4.30</w:t>
            </w:r>
          </w:p>
        </w:tc>
        <w:tc>
          <w:tcPr>
            <w:tcW w:w="0" w:type="auto"/>
          </w:tcPr>
          <w:p w14:paraId="3D36D116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3.78</w:t>
            </w:r>
          </w:p>
        </w:tc>
        <w:tc>
          <w:tcPr>
            <w:tcW w:w="0" w:type="auto"/>
          </w:tcPr>
          <w:p w14:paraId="7AFFFFDF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3.41</w:t>
            </w:r>
          </w:p>
        </w:tc>
      </w:tr>
      <w:tr w:rsidR="003B274B" w:rsidRPr="00E51F90" w14:paraId="1829D13E" w14:textId="77777777" w:rsidTr="00266F26">
        <w:tc>
          <w:tcPr>
            <w:tcW w:w="0" w:type="auto"/>
            <w:vMerge/>
          </w:tcPr>
          <w:p w14:paraId="311EF0DA" w14:textId="77777777" w:rsidR="003B274B" w:rsidRPr="00E51F90" w:rsidRDefault="003B274B" w:rsidP="00266F26">
            <w:pPr>
              <w:ind w:firstLine="0"/>
            </w:pPr>
          </w:p>
        </w:tc>
        <w:tc>
          <w:tcPr>
            <w:tcW w:w="0" w:type="auto"/>
          </w:tcPr>
          <w:p w14:paraId="0B0A9E56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+3°</w:t>
            </w:r>
          </w:p>
        </w:tc>
        <w:tc>
          <w:tcPr>
            <w:tcW w:w="0" w:type="auto"/>
          </w:tcPr>
          <w:p w14:paraId="3168F321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4.17</w:t>
            </w:r>
          </w:p>
        </w:tc>
        <w:tc>
          <w:tcPr>
            <w:tcW w:w="0" w:type="auto"/>
          </w:tcPr>
          <w:p w14:paraId="22440112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3.69</w:t>
            </w:r>
          </w:p>
        </w:tc>
        <w:tc>
          <w:tcPr>
            <w:tcW w:w="0" w:type="auto"/>
          </w:tcPr>
          <w:p w14:paraId="25E9DF57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3.33</w:t>
            </w:r>
          </w:p>
        </w:tc>
      </w:tr>
      <w:tr w:rsidR="003B274B" w:rsidRPr="00E51F90" w14:paraId="02B72790" w14:textId="77777777" w:rsidTr="00266F26">
        <w:tc>
          <w:tcPr>
            <w:tcW w:w="0" w:type="auto"/>
            <w:vMerge/>
          </w:tcPr>
          <w:p w14:paraId="174CF9B0" w14:textId="77777777" w:rsidR="003B274B" w:rsidRPr="00E51F90" w:rsidRDefault="003B274B" w:rsidP="00266F26">
            <w:pPr>
              <w:ind w:firstLine="0"/>
            </w:pPr>
          </w:p>
        </w:tc>
        <w:tc>
          <w:tcPr>
            <w:tcW w:w="0" w:type="auto"/>
          </w:tcPr>
          <w:p w14:paraId="7F139752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+6°</w:t>
            </w:r>
          </w:p>
        </w:tc>
        <w:tc>
          <w:tcPr>
            <w:tcW w:w="0" w:type="auto"/>
          </w:tcPr>
          <w:p w14:paraId="2DA12272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4.06</w:t>
            </w:r>
          </w:p>
        </w:tc>
        <w:tc>
          <w:tcPr>
            <w:tcW w:w="0" w:type="auto"/>
          </w:tcPr>
          <w:p w14:paraId="19B33A6C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3.61</w:t>
            </w:r>
          </w:p>
        </w:tc>
        <w:tc>
          <w:tcPr>
            <w:tcW w:w="0" w:type="auto"/>
          </w:tcPr>
          <w:p w14:paraId="0BD4EDE5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3.26</w:t>
            </w:r>
          </w:p>
        </w:tc>
      </w:tr>
      <w:tr w:rsidR="003B274B" w:rsidRPr="00E51F90" w14:paraId="3F248A79" w14:textId="77777777" w:rsidTr="00266F26">
        <w:tc>
          <w:tcPr>
            <w:tcW w:w="0" w:type="auto"/>
            <w:vMerge/>
          </w:tcPr>
          <w:p w14:paraId="477569B9" w14:textId="77777777" w:rsidR="003B274B" w:rsidRPr="00E51F90" w:rsidRDefault="003B274B" w:rsidP="00266F26">
            <w:pPr>
              <w:ind w:firstLine="0"/>
            </w:pPr>
          </w:p>
        </w:tc>
        <w:tc>
          <w:tcPr>
            <w:tcW w:w="0" w:type="auto"/>
          </w:tcPr>
          <w:p w14:paraId="7E65B0B4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+9°</w:t>
            </w:r>
          </w:p>
        </w:tc>
        <w:tc>
          <w:tcPr>
            <w:tcW w:w="0" w:type="auto"/>
          </w:tcPr>
          <w:p w14:paraId="1E38D9B6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3.95</w:t>
            </w:r>
          </w:p>
        </w:tc>
        <w:tc>
          <w:tcPr>
            <w:tcW w:w="0" w:type="auto"/>
          </w:tcPr>
          <w:p w14:paraId="0604D963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3.55</w:t>
            </w:r>
          </w:p>
        </w:tc>
        <w:tc>
          <w:tcPr>
            <w:tcW w:w="0" w:type="auto"/>
          </w:tcPr>
          <w:p w14:paraId="03145C46" w14:textId="77777777" w:rsidR="003B274B" w:rsidRPr="00E51F90" w:rsidRDefault="003B274B" w:rsidP="00266F26">
            <w:pPr>
              <w:ind w:firstLine="0"/>
              <w:jc w:val="right"/>
            </w:pPr>
            <w:r w:rsidRPr="00E51F90">
              <w:t>3.18</w:t>
            </w:r>
          </w:p>
        </w:tc>
      </w:tr>
    </w:tbl>
    <w:p w14:paraId="77E121C4" w14:textId="77777777" w:rsidR="007F721E" w:rsidRPr="003B274B" w:rsidRDefault="003B274B" w:rsidP="003B274B">
      <w:pPr>
        <w:rPr>
          <w:lang w:val="en-GB"/>
        </w:rPr>
      </w:pPr>
      <w:r>
        <w:rPr>
          <w:lang w:val="en-GB"/>
        </w:rPr>
        <w:t>Peak patellofemoral contact force (PFCF) during rising-from-a-chair simulations with three different sizes and four different femoral component flexion angles (FFC). Values are expressed as fractions of body weight (BW).</w:t>
      </w:r>
    </w:p>
    <w:sectPr w:rsidR="007F721E" w:rsidRPr="003B274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DA7149" w14:textId="77777777" w:rsidR="009622A6" w:rsidRDefault="009622A6" w:rsidP="009622A6">
      <w:pPr>
        <w:spacing w:after="0" w:line="240" w:lineRule="auto"/>
      </w:pPr>
      <w:r>
        <w:separator/>
      </w:r>
    </w:p>
  </w:endnote>
  <w:endnote w:type="continuationSeparator" w:id="0">
    <w:p w14:paraId="14A68491" w14:textId="77777777" w:rsidR="009622A6" w:rsidRDefault="009622A6" w:rsidP="009622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021C42" w14:textId="77777777" w:rsidR="009622A6" w:rsidRDefault="009622A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F782FF" w14:textId="77777777" w:rsidR="009622A6" w:rsidRDefault="009622A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9C17C2" w14:textId="77777777" w:rsidR="009622A6" w:rsidRDefault="009622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6C7F45" w14:textId="77777777" w:rsidR="009622A6" w:rsidRDefault="009622A6" w:rsidP="009622A6">
      <w:pPr>
        <w:spacing w:after="0" w:line="240" w:lineRule="auto"/>
      </w:pPr>
      <w:r>
        <w:separator/>
      </w:r>
    </w:p>
  </w:footnote>
  <w:footnote w:type="continuationSeparator" w:id="0">
    <w:p w14:paraId="4A939A44" w14:textId="77777777" w:rsidR="009622A6" w:rsidRDefault="009622A6" w:rsidP="009622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F742DD" w14:textId="77777777" w:rsidR="009622A6" w:rsidRDefault="009622A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1E8212" w14:textId="77777777" w:rsidR="009622A6" w:rsidRDefault="009622A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CB16F4" w14:textId="77777777" w:rsidR="009622A6" w:rsidRDefault="009622A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PersonalInformation/>
  <w:removeDateAndTime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74B"/>
    <w:rsid w:val="003B274B"/>
    <w:rsid w:val="004D5103"/>
    <w:rsid w:val="007F721E"/>
    <w:rsid w:val="009622A6"/>
    <w:rsid w:val="00E21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618F92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274B"/>
    <w:pPr>
      <w:spacing w:after="0" w:line="240" w:lineRule="auto"/>
      <w:ind w:firstLine="360"/>
    </w:pPr>
    <w:rPr>
      <w:rFonts w:eastAsiaTheme="minorEastAsia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22A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22A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622A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2A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3-01T10:02:00Z</dcterms:created>
  <dcterms:modified xsi:type="dcterms:W3CDTF">2018-03-01T12:05:00Z</dcterms:modified>
</cp:coreProperties>
</file>